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>
          <w:rFonts w:eastAsia="標楷體"/>
          <w:bCs w:val="false"/>
          <w:szCs w:val="24"/>
        </w:rPr>
      </w:pPr>
      <w:r>
        <w:rPr>
          <w:rFonts w:eastAsia="標楷體"/>
          <w:bCs w:val="false"/>
          <w:szCs w:val="24"/>
        </w:rPr>
        <w:t xml:space="preserve">Table S1. qPCR primers used in this study. 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20"/>
        <w:gridCol w:w="4294"/>
      </w:tblGrid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b/>
                <w:bCs w:val="false"/>
              </w:rPr>
              <w:t>G</w:t>
            </w:r>
            <w:r>
              <w:rPr>
                <w:b/>
                <w:bCs w:val="false"/>
              </w:rPr>
              <w:t>e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b/>
                <w:bCs w:val="false"/>
              </w:rPr>
              <w:t>Accession</w:t>
            </w:r>
            <w:r>
              <w:rPr>
                <w:b/>
                <w:bCs w:val="false"/>
              </w:rPr>
              <w:t xml:space="preserve"> number of reference gene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Primer sequences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UBE2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7019.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kern w:val="2"/>
              </w:rPr>
              <w:t xml:space="preserve"> </w:t>
            </w:r>
            <w:r>
              <w:rPr/>
              <w:t>TGCCCTGTATGATGTCAGG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kern w:val="2"/>
              </w:rPr>
              <w:t xml:space="preserve"> </w:t>
            </w:r>
            <w:r>
              <w:rPr/>
              <w:t>GGGACTATCAATGTTGGGTTC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0448.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kern w:val="2"/>
              </w:rPr>
              <w:t xml:space="preserve"> </w:t>
            </w:r>
            <w:r>
              <w:rPr/>
              <w:t>CCCAACCAGGCGCAGA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kern w:val="2"/>
              </w:rPr>
              <w:t xml:space="preserve"> </w:t>
            </w:r>
            <w:r>
              <w:rPr/>
              <w:t>GTGCCAAAAGCGCCAGA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KRA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1130089.1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GCAGCGAGCCGAAAC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GCAGAGCACCCTGGAACT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1025366.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CCCACTGAGGAGTCCAACATC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CTGGCCTTGGTGAGGTT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XCR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1008540.1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AATCTTCCTGCCCACCATC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CCAATCCATTGCCCACAA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CL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2985.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CATCTGCCTCCCCATATTCCT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CGGGCAATGTAGGCAA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EDD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6403.3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CGGCAGTTGCTGTGCTTCT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ATGGCGTTGAGAAGGGAA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Ho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175744.4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AGTGGACCCCAGAGGTGAAG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TTATTCCCCACCAGGATGATG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HPR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M_000194.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AACGTCTTGCTCGAGATGTGA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AGCACACAGAGGGCTAC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bCs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jc w:val="both"/>
      <w:outlineLvl w:val="0"/>
    </w:pPr>
    <w:rPr>
      <w:rFonts w:eastAsia="新細明體;PMingLiU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新細明體;PMingLiU"/>
      <w:b/>
      <w:szCs w:val="20"/>
    </w:rPr>
  </w:style>
  <w:style w:type="character" w:styleId="Style12">
    <w:name w:val="預設段落字型"/>
    <w:qFormat/>
    <w:rPr/>
  </w:style>
  <w:style w:type="character" w:styleId="Hps">
    <w:name w:val="hps"/>
    <w:basedOn w:val="Style12"/>
    <w:qFormat/>
    <w:rPr/>
  </w:style>
  <w:style w:type="character" w:styleId="BalloonTextChar">
    <w:name w:val="Balloon Text Char"/>
    <w:basedOn w:val="Style12"/>
    <w:qFormat/>
    <w:rPr>
      <w:rFonts w:ascii="Lucida Grande" w:hAnsi="Lucida Grande" w:eastAsia="標楷體" w:cs="Lucida Grande"/>
      <w:bCs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Arial" w:hAnsi="Arial" w:eastAsia="MS Mincho;ＭＳ 明朝" w:cs="Arial"/>
      <w:b/>
      <w:kern w:val="0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7:06:00Z</dcterms:created>
  <dc:creator>TH Chang</dc:creator>
  <dc:description/>
  <dc:language>en-US</dc:language>
  <cp:lastModifiedBy>TH Chang</cp:lastModifiedBy>
  <dcterms:modified xsi:type="dcterms:W3CDTF">2014-03-13T07:06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